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Materials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 1.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Cox proportional hazard ratios for ACM at ICU and in-hospital.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2478"/>
        <w:gridCol w:w="1501"/>
        <w:gridCol w:w="1725"/>
        <w:gridCol w:w="2512"/>
        <w:gridCol w:w="1501"/>
        <w:gridCol w:w="1729"/>
        <w:gridCol w:w="2364"/>
        <w:gridCol w:w="1501"/>
        <w:gridCol w:w="17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Categories</w:t>
            </w:r>
          </w:p>
        </w:tc>
        <w:tc>
          <w:tcPr>
            <w:tcW w:w="1349" w:type="pct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1358" w:type="pct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1325" w:type="pct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/>
                <w:i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/>
                <w:i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/>
                <w:i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ICU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Continues variable Per unit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22(0.92-1.61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32(0.98-1.77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31(0.96-1.79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uartile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1(N=369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2(N=367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9(0.48-1.63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8(0.48-1.62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681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92(0.50-1.71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3(N=369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7(0.48-1.57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91(0.50-1.67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95(0.52-1.76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4(N=370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24(0.72-2.12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39(0.80-2.42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40(0.77-2.54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In-hospital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Continues variable Per unit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21(0.97-1.51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32(1.05-1.66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29(1.01-1.64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uartile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1(N=369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2(N=367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15(0.73-1.84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546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17(0.73-1.85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517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18(0.74-1.89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3(N=369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6(0.52-1.41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95(0.57-1.59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93(0.55-1.57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Q4(N=370)</w:t>
            </w:r>
          </w:p>
        </w:tc>
        <w:tc>
          <w:tcPr>
            <w:tcW w:w="586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32(0.84-2.06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407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50(0.94-2.37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408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9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1.40(0.87-2.26)</w:t>
            </w:r>
          </w:p>
        </w:tc>
        <w:tc>
          <w:tcPr>
            <w:tcW w:w="355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410" w:type="pct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Times New Roman Uni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HR: hazard ratio; CI: confidence interval; ACM: all-cause mortalit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; ICU: intensive care unit. Model 1: Unadjusted;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djusted age, sex, and ethnicity; Model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: adjusted age, sex, ethnicity, hypertension, diabetes, RF, liver disease, and IVH.</w:t>
      </w:r>
    </w:p>
    <w:p>
      <w:pPr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igure 1.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Kaplan-Meier survival analysis curves for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(A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CU an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-hospital ACM.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363845" cy="3576320"/>
            <wp:effectExtent l="0" t="0" r="8255" b="5080"/>
            <wp:docPr id="1" name="图片 1" descr="km icu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m icu mortalit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5150485" cy="3434715"/>
            <wp:effectExtent l="0" t="0" r="5715" b="6985"/>
            <wp:docPr id="2" name="图片 2" descr="km inhos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m inhos mortalit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0485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firstLine="6746" w:firstLineChars="2400"/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                                                (B)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ACM: all-cause mortality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; ICU: intensive care unit.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igure 2.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Restricted cubic spline curve for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CU an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-hospital ACM.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5263515" cy="3510280"/>
            <wp:effectExtent l="0" t="0" r="6985" b="7620"/>
            <wp:docPr id="3" name="图片 3" descr="RCS icu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CS icu mortal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5269230" cy="3513455"/>
            <wp:effectExtent l="0" t="0" r="1270" b="4445"/>
            <wp:docPr id="4" name="图片 4" descr="RCS inhos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CS inhos mortalit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ind w:firstLine="6440" w:firstLineChars="2300"/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                                            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(B) 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        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HR, hazard ratio; CI, confidence interval; TyG index, triglyceride-glucose index; ACM: all-cause mortality; ICU: intensive care unit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igure 3.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Forest plots of hazard ratios for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CU an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(B)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-hospital ACM in different subgroups.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4125595" cy="3288665"/>
            <wp:effectExtent l="0" t="0" r="8255" b="6985"/>
            <wp:docPr id="7" name="图片 7" descr="森林图 ic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森林图 icu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5595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4129405" cy="3290570"/>
            <wp:effectExtent l="0" t="0" r="4445" b="5080"/>
            <wp:docPr id="8" name="图片 8" descr="森林图 inh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森林图 inho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29405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3"/>
        </w:numPr>
        <w:ind w:firstLine="5903" w:firstLineChars="2100"/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                                                        (B)</w:t>
      </w:r>
    </w:p>
    <w:p>
      <w:pPr>
        <w:numPr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HR, hazard ratio; CI, confidence interval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ACM: all-cause mortality.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val="en-US" w:eastAsia="zh-CN"/>
        </w:rPr>
        <w:t xml:space="preserve"> HRs were adjusted for age, sex, ethnicity, hypertension, diabetes, RF, liver disease, and IVH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FBF59A"/>
    <w:multiLevelType w:val="singleLevel"/>
    <w:tmpl w:val="8EFBF59A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BBF91291"/>
    <w:multiLevelType w:val="singleLevel"/>
    <w:tmpl w:val="BBF91291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F99052F3"/>
    <w:multiLevelType w:val="singleLevel"/>
    <w:tmpl w:val="F99052F3"/>
    <w:lvl w:ilvl="0" w:tentative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6A354621"/>
    <w:rsid w:val="30EF11CD"/>
    <w:rsid w:val="41BB153F"/>
    <w:rsid w:val="4D332FDA"/>
    <w:rsid w:val="6A35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3:01:00Z</dcterms:created>
  <dc:creator>Huang Yongwei</dc:creator>
  <cp:lastModifiedBy>Huang Yongwei</cp:lastModifiedBy>
  <dcterms:modified xsi:type="dcterms:W3CDTF">2024-03-07T14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9E7EE35DDAD432DB85015010BACBDC5_11</vt:lpwstr>
  </property>
</Properties>
</file>